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Additional file 1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Pubmed database Search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earch</w:t>
      </w:r>
      <w:r>
        <w:rPr>
          <w:rFonts w:cs="Times New Roman;Times New Roman" w:ascii="Times New Roman;Times New Roman" w:hAnsi="Times New Roman;Times New Roman"/>
          <w:bCs/>
        </w:rPr>
        <w:t xml:space="preserve"> ((("pulmonary emphysema"[MeSH Terms] OR ("pulmonary"[tiab] AND "emphysema"[tiab]) OR "pulmonary emphysema"[tiab] OR "pulmonary disease, chronic obstructive"[MeSH Terms] OR ("pulmonary"[tiab] AND "chronic"[tiab] AND "obstructive"[tiab]) OR "copd"[tiab] OR "chronic bronchitis"[tiab])) AND (("Health Status Indicators"[Mesh] OR "Predictive Value of Tests"[MeSH]) OR (Health Status[tiab] OR (Severity[tiab] AND (index[tiab] OR indices[tiab])) OR (multidimensional[tiab] OR staging[tiab] OR grading[tiab] OR (Predictiv*[tiab] AND model*[tiab]))))) NOT (Editorial[ptyp] OR Letter[ptyp] OR Practice Guideline[ptyp] OR Addresses[ptyp] OR Bibliography[ptyp] OR Biography[ptyp] OR Case Reports[ptyp] OR Clinical Conference[ptyp] OR Comment[ptyp] OR Consensus Development Conference[ptyp] OR Consensus Development Conference, NIH[ptyp] OR Corrected and Republished Article[ptyp] OR Dictionary[ptyp] OR Directory[ptyp] OR Duplicate Publication[ptyp] OR Guideline[ptyp] OR Historical Article[ptyp] OR Interactive Tutorial[ptyp] OR Interview[ptyp] OR In Vitro[ptyp] OR Lectures[ptyp] OR Legal Cases[ptyp] OR Legislation[ptyp] OR News[ptyp] OR Newspaper Article[ptyp] OR Patient Education Handout[ptyp] OR Periodical Index[ptyp] OR Portraits[ptyp] OR Published Erratum[ptyp] OR Retracted Publication[ptyp] OR Retraction of Publication[ptyp] OR Scientific Integrity Review[ptyp] OR Technical Report[ptyp] OR Twin Study[ptyp] OR Webcasts[ptyp]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atang;Arial Unicode MS" w:hAnsi="Batang;Arial Unicode MS" w:eastAsia="Times New Roman;Times New Roman" w:cs="Arial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7:00Z</dcterms:created>
  <dc:creator>DTSM installatie account</dc:creator>
  <dc:description/>
  <cp:keywords/>
  <dc:language>en-US</dc:language>
  <cp:lastModifiedBy>DTSM installatie account</cp:lastModifiedBy>
  <dcterms:modified xsi:type="dcterms:W3CDTF">2011-10-27T07:30:00Z</dcterms:modified>
  <cp:revision>5</cp:revision>
  <dc:subject/>
  <dc:title/>
</cp:coreProperties>
</file>